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822"/>
        <w:gridCol w:w="1350"/>
        <w:gridCol w:w="1170"/>
        <w:gridCol w:w="810"/>
        <w:gridCol w:w="828"/>
      </w:tblGrid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Supplemental Table 2. Most similar </w:t>
            </w:r>
            <w:r>
              <w:rPr>
                <w:i/>
                <w:sz w:val="16"/>
              </w:rPr>
              <w:t>Drosophila melanogaster</w:t>
            </w:r>
            <w:r>
              <w:rPr>
                <w:sz w:val="16"/>
              </w:rPr>
              <w:t xml:space="preserve"> protein to each </w:t>
            </w:r>
            <w:r>
              <w:rPr>
                <w:i/>
                <w:sz w:val="16"/>
              </w:rPr>
              <w:t>Homarus americanus</w:t>
            </w:r>
            <w:r>
              <w:rPr>
                <w:sz w:val="16"/>
              </w:rPr>
              <w:t xml:space="preserve"> peptide receptor sequence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  <w:p>
            <w:pPr>
              <w:pStyle w:val="Normal"/>
              <w:rPr/>
            </w:pPr>
            <w:r>
              <w:rPr>
                <w:i/>
                <w:sz w:val="16"/>
              </w:rPr>
              <w:t>Homarus</w:t>
            </w:r>
            <w:r>
              <w:rPr>
                <w:sz w:val="16"/>
              </w:rPr>
              <w:t xml:space="preserve"> receptor</w:t>
            </w:r>
          </w:p>
        </w:tc>
        <w:tc>
          <w:tcPr>
            <w:tcW w:w="7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op FlyBase blastp hit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lybase accession No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enBank accession No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LAST scor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-valu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P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ipokinetic hormone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9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S646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1.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4e-3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A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A receptor 1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59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G224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7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e-8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C receptor 2, isoform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12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5.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9e-10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C receptor 2, isoform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12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4.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4e-11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T-CR I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atostatin C receptor 2, isoform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12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7.6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7e-6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sicon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cke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0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3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5.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1e-15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rsicon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cke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0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3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6.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e-15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-1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60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78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2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6e-10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Hamide-1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60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78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6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e-9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azonin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razonin receptor, isoform B</w:t>
              <w:tab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3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4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1.9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2e-7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P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ustacean cardioactive peptide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93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65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6.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8e-11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uretic hormone 31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35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3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4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0e-5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uretic hormone 31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35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3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5.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e-89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31R I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uretic hormone 31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35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3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4.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.9e-8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44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uretic hormone 44 recep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66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82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9.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e-9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H44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uretic hormone 44 receptor 2, isoform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70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85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9.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1e-4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8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7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4.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3e-8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8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7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0.8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e-7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 I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TH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8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7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9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2e-5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RFamide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MRFamide receptor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4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40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2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2e-8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P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-like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88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L835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4.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.5e-8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P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sulin-like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88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L835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6.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4e-6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cokinin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cokinin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76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07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8.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.5e-10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osuppressin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osuppressin receptor 1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3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40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0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5e-7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F receptor, isoform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78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19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3.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9e-9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F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06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H06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6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9e-9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F receptor, isoform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78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19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1.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5e-4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PFR IV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uropeptide F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06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H06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8.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2e-4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DH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igment-dispersing factor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90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92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5.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e-11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DH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igment-dispersing factor receptor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07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H072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5.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5e-10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 receptor, isoform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11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9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0.2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4e-3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ctolin receptor, isoform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114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HN59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1.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6e-3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okinin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yrokinin 2 recep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22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F549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7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9e-5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PCH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ipokinetic hormone receptor, isoform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4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26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5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4e-74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PCH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ipokinetic hormone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089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AS646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2.9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0e-3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NPF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ort neuropeptide F receptor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3049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B947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3.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3e-5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Famide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Famide receptor, isoform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910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Z949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7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7e-116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lfakininR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olecystokinin-like receptor at 17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889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W094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7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.7e-6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hykinin-like receptor at 86C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111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W086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6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7e-9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hykinin-like receptor at 86C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111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W086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1.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.1e-115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R III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hykinin-like receptor at 99D, isoform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Bpp02908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Z950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3.3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8e-115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breviations: ACP, adipokinetic hormone-corazonin-like peptide; AST-A, allatostatin A; AST-B, allatostatin B; AST-C, allatostatin C; CCAP, crustacean cardioactive peptide; DH31, diuretic hormone 31; DH44, diuretic hormone 44; ETH, ecdysis-triggering hormone; ILP, insulin-like peptide; NPF, neuropeptide F; PDH, pigment dispersing hormone; RPCH, red pigment concentrating hormone; sNPF, short neuropeptide F; TRP, tachykinin-related peptide; R, receptor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5:33:00Z</dcterms:created>
  <dc:creator>Andrew Christie</dc:creator>
  <dc:description/>
  <cp:keywords/>
  <dc:language>en-US</dc:language>
  <cp:lastModifiedBy>Andrew Christie</cp:lastModifiedBy>
  <dcterms:modified xsi:type="dcterms:W3CDTF">2015-12-10T17:38:00Z</dcterms:modified>
  <cp:revision>3</cp:revision>
  <dc:subject/>
  <dc:title>Supplemental Table 3</dc:title>
</cp:coreProperties>
</file>